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6C6FF" w14:textId="5DCADADB" w:rsidR="00BB5496" w:rsidRDefault="00BB5496"/>
    <w:tbl>
      <w:tblPr>
        <w:tblW w:w="841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05"/>
        <w:gridCol w:w="2805"/>
        <w:gridCol w:w="2805"/>
      </w:tblGrid>
      <w:tr w:rsidR="00A76A11" w:rsidRPr="00BB5496" w14:paraId="262AB1D7" w14:textId="77777777" w:rsidTr="00426746">
        <w:trPr>
          <w:trHeight w:val="300"/>
        </w:trPr>
        <w:tc>
          <w:tcPr>
            <w:tcW w:w="841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3B3345" w14:textId="77777777" w:rsidR="00A76A11" w:rsidRPr="00BB5496" w:rsidRDefault="00A76A11" w:rsidP="00BB5496">
            <w:r w:rsidRPr="00BB5496">
              <w:t>Supplementary Table 1: Feature Distribution of the Dataset</w:t>
            </w:r>
          </w:p>
        </w:tc>
      </w:tr>
      <w:tr w:rsidR="00A76A11" w:rsidRPr="00BB5496" w14:paraId="114EA638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F53B6E" w14:textId="77777777" w:rsidR="00A76A11" w:rsidRPr="00BB5496" w:rsidRDefault="00A76A11" w:rsidP="00BB5496">
            <w:r w:rsidRPr="00BB5496">
              <w:t>Featur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F5B8E3" w14:textId="77777777" w:rsidR="00A76A11" w:rsidRPr="00BB5496" w:rsidRDefault="00A76A11" w:rsidP="00BB5496">
            <w:r w:rsidRPr="00BB5496">
              <w:t>Valu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C2B2B5" w14:textId="77777777" w:rsidR="00A76A11" w:rsidRPr="00BB5496" w:rsidRDefault="00A76A11" w:rsidP="00BB5496">
            <w:r w:rsidRPr="00BB5496">
              <w:t>Count</w:t>
            </w:r>
          </w:p>
        </w:tc>
      </w:tr>
      <w:tr w:rsidR="00A76A11" w:rsidRPr="00BB5496" w14:paraId="4C5777B5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4B6B5E" w14:textId="77777777" w:rsidR="00A76A11" w:rsidRPr="00BB5496" w:rsidRDefault="00A76A11" w:rsidP="00BB5496">
            <w:r w:rsidRPr="00BB5496">
              <w:t>AGEGPF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62B165" w14:textId="77777777" w:rsidR="00A76A11" w:rsidRPr="00BB5496" w:rsidRDefault="00A76A11" w:rsidP="00BB5496">
            <w:r w:rsidRPr="00BB5496">
              <w:t>&lt;=10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3C24AB" w14:textId="77777777" w:rsidR="00A76A11" w:rsidRPr="00BB5496" w:rsidRDefault="00A76A11" w:rsidP="00BB5496">
            <w:r w:rsidRPr="00BB5496">
              <w:t>718</w:t>
            </w:r>
          </w:p>
        </w:tc>
      </w:tr>
      <w:tr w:rsidR="00A76A11" w:rsidRPr="00BB5496" w14:paraId="471351F1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982E73" w14:textId="77777777" w:rsidR="00A76A11" w:rsidRPr="00BB5496" w:rsidRDefault="00A76A11" w:rsidP="00BB5496">
            <w:r w:rsidRPr="00BB5496">
              <w:t>AGEGPF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3AC77F" w14:textId="77777777" w:rsidR="00A76A11" w:rsidRPr="00BB5496" w:rsidRDefault="00A76A11" w:rsidP="00BB5496">
            <w:r w:rsidRPr="00BB5496">
              <w:t>11-17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04252E" w14:textId="77777777" w:rsidR="00A76A11" w:rsidRPr="00BB5496" w:rsidRDefault="00A76A11" w:rsidP="00BB5496">
            <w:r w:rsidRPr="00BB5496">
              <w:t>487</w:t>
            </w:r>
          </w:p>
        </w:tc>
      </w:tr>
      <w:tr w:rsidR="00A76A11" w:rsidRPr="00BB5496" w14:paraId="31A2022E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3B6A89" w14:textId="77777777" w:rsidR="00A76A11" w:rsidRPr="00BB5496" w:rsidRDefault="00A76A11" w:rsidP="00BB5496">
            <w:r w:rsidRPr="00BB5496">
              <w:t>AGEGPF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72D765" w14:textId="77777777" w:rsidR="00A76A11" w:rsidRPr="00BB5496" w:rsidRDefault="00A76A11" w:rsidP="00BB5496">
            <w:r w:rsidRPr="00BB5496">
              <w:t>18-29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E1E6C" w14:textId="77777777" w:rsidR="00A76A11" w:rsidRPr="00BB5496" w:rsidRDefault="00A76A11" w:rsidP="00BB5496">
            <w:r w:rsidRPr="00BB5496">
              <w:t>309</w:t>
            </w:r>
          </w:p>
        </w:tc>
      </w:tr>
      <w:tr w:rsidR="00A76A11" w:rsidRPr="00BB5496" w14:paraId="1ACFA962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3A7C99" w14:textId="77777777" w:rsidR="00A76A11" w:rsidRPr="00BB5496" w:rsidRDefault="00A76A11" w:rsidP="00BB5496">
            <w:r w:rsidRPr="00BB5496">
              <w:t>AGEGPF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CAC3E8" w14:textId="77777777" w:rsidR="00A76A11" w:rsidRPr="00BB5496" w:rsidRDefault="00A76A11" w:rsidP="00BB5496">
            <w:r w:rsidRPr="00BB5496">
              <w:t>30-49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CAA2AE" w14:textId="77777777" w:rsidR="00A76A11" w:rsidRPr="00BB5496" w:rsidRDefault="00A76A11" w:rsidP="00BB5496">
            <w:r w:rsidRPr="00BB5496">
              <w:t>114</w:t>
            </w:r>
          </w:p>
        </w:tc>
      </w:tr>
      <w:tr w:rsidR="00A76A11" w:rsidRPr="00BB5496" w14:paraId="7C5EE52F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A1C29C" w14:textId="77777777" w:rsidR="00A76A11" w:rsidRPr="00BB5496" w:rsidRDefault="00A76A11" w:rsidP="00BB5496">
            <w:r w:rsidRPr="00BB5496">
              <w:t>AGEGPF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B3A260" w14:textId="77777777" w:rsidR="00A76A11" w:rsidRPr="00BB5496" w:rsidRDefault="00A76A11" w:rsidP="00BB5496">
            <w:r w:rsidRPr="00BB5496">
              <w:t>&gt;=50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69368F" w14:textId="77777777" w:rsidR="00A76A11" w:rsidRPr="00BB5496" w:rsidRDefault="00A76A11" w:rsidP="00BB5496">
            <w:r w:rsidRPr="00BB5496">
              <w:t>13</w:t>
            </w:r>
          </w:p>
        </w:tc>
      </w:tr>
      <w:tr w:rsidR="00A76A11" w:rsidRPr="00BB5496" w14:paraId="317B73A9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8B4916" w14:textId="77777777" w:rsidR="00A76A11" w:rsidRPr="00BB5496" w:rsidRDefault="00A76A11" w:rsidP="00BB5496">
            <w:r w:rsidRPr="00BB5496">
              <w:t>SEX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7FCB59" w14:textId="77777777" w:rsidR="00A76A11" w:rsidRPr="00BB5496" w:rsidRDefault="00A76A11" w:rsidP="00BB5496">
            <w:r w:rsidRPr="00BB5496">
              <w:t>Mal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A906ED" w14:textId="77777777" w:rsidR="00A76A11" w:rsidRPr="00BB5496" w:rsidRDefault="00A76A11" w:rsidP="00BB5496">
            <w:r w:rsidRPr="00BB5496">
              <w:t>889</w:t>
            </w:r>
          </w:p>
        </w:tc>
      </w:tr>
      <w:tr w:rsidR="00A76A11" w:rsidRPr="00BB5496" w14:paraId="4DEE8A15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10F1C2" w14:textId="77777777" w:rsidR="00A76A11" w:rsidRPr="00BB5496" w:rsidRDefault="00A76A11" w:rsidP="00BB5496">
            <w:r w:rsidRPr="00BB5496">
              <w:t>SEX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1797BC" w14:textId="77777777" w:rsidR="00A76A11" w:rsidRPr="00BB5496" w:rsidRDefault="00A76A11" w:rsidP="00BB5496">
            <w:r w:rsidRPr="00BB5496">
              <w:t>Femal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24F598" w14:textId="77777777" w:rsidR="00A76A11" w:rsidRPr="00BB5496" w:rsidRDefault="00A76A11" w:rsidP="00BB5496">
            <w:r w:rsidRPr="00BB5496">
              <w:t>752</w:t>
            </w:r>
          </w:p>
        </w:tc>
      </w:tr>
      <w:tr w:rsidR="00A76A11" w:rsidRPr="00BB5496" w14:paraId="2BAD6FDE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341481" w14:textId="77777777" w:rsidR="00A76A11" w:rsidRPr="00BB5496" w:rsidRDefault="00A76A11" w:rsidP="00BB5496">
            <w:r w:rsidRPr="00BB5496">
              <w:t>GRAFTYP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0380A4" w14:textId="77777777" w:rsidR="00A76A11" w:rsidRPr="00BB5496" w:rsidRDefault="00A76A11" w:rsidP="00BB5496">
            <w:r w:rsidRPr="00BB5496">
              <w:t>Bone marrow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6ADD01" w14:textId="77777777" w:rsidR="00A76A11" w:rsidRPr="00BB5496" w:rsidRDefault="00A76A11" w:rsidP="00BB5496">
            <w:r w:rsidRPr="00BB5496">
              <w:t>1137</w:t>
            </w:r>
          </w:p>
        </w:tc>
      </w:tr>
      <w:tr w:rsidR="00A76A11" w:rsidRPr="00BB5496" w14:paraId="013F68D6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A95EE8" w14:textId="77777777" w:rsidR="00A76A11" w:rsidRPr="00BB5496" w:rsidRDefault="00A76A11" w:rsidP="00BB5496">
            <w:r w:rsidRPr="00BB5496">
              <w:t>GRAFTYP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AABA27" w14:textId="77777777" w:rsidR="00A76A11" w:rsidRPr="00BB5496" w:rsidRDefault="00A76A11" w:rsidP="00BB5496">
            <w:r w:rsidRPr="00BB5496">
              <w:t>Peripheral blood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45C22" w14:textId="77777777" w:rsidR="00A76A11" w:rsidRPr="00BB5496" w:rsidRDefault="00A76A11" w:rsidP="00BB5496">
            <w:r w:rsidRPr="00BB5496">
              <w:t>333</w:t>
            </w:r>
          </w:p>
        </w:tc>
      </w:tr>
      <w:tr w:rsidR="00A76A11" w:rsidRPr="00BB5496" w14:paraId="4CD45E76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A57D2E" w14:textId="77777777" w:rsidR="00A76A11" w:rsidRPr="00BB5496" w:rsidRDefault="00A76A11" w:rsidP="00BB5496">
            <w:r w:rsidRPr="00BB5496">
              <w:t>GRAFTYP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C04AB0" w14:textId="77777777" w:rsidR="00A76A11" w:rsidRPr="00BB5496" w:rsidRDefault="00A76A11" w:rsidP="00BB5496">
            <w:r w:rsidRPr="00BB5496">
              <w:t>Umbilical cord blood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FE4CC8" w14:textId="77777777" w:rsidR="00A76A11" w:rsidRPr="00BB5496" w:rsidRDefault="00A76A11" w:rsidP="00BB5496">
            <w:r w:rsidRPr="00BB5496">
              <w:t>171</w:t>
            </w:r>
          </w:p>
        </w:tc>
      </w:tr>
      <w:tr w:rsidR="00A76A11" w:rsidRPr="00BB5496" w14:paraId="3F23946B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8AB7D" w14:textId="77777777" w:rsidR="00A76A11" w:rsidRPr="00BB5496" w:rsidRDefault="00A76A11" w:rsidP="00BB5496">
            <w:r w:rsidRPr="00BB5496">
              <w:t>KPS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178CFD" w14:textId="77777777" w:rsidR="00A76A11" w:rsidRPr="00BB5496" w:rsidRDefault="00A76A11" w:rsidP="00BB5496">
            <w:r w:rsidRPr="00BB5496">
              <w:t>&gt;=90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8890B1" w14:textId="77777777" w:rsidR="00A76A11" w:rsidRPr="00BB5496" w:rsidRDefault="00A76A11" w:rsidP="00BB5496">
            <w:r w:rsidRPr="00BB5496">
              <w:t>1226</w:t>
            </w:r>
          </w:p>
        </w:tc>
      </w:tr>
      <w:tr w:rsidR="00A76A11" w:rsidRPr="00BB5496" w14:paraId="6A5E518F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1969A" w14:textId="77777777" w:rsidR="00A76A11" w:rsidRPr="00BB5496" w:rsidRDefault="00A76A11" w:rsidP="00BB5496">
            <w:r w:rsidRPr="00BB5496">
              <w:t>KPS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FB6197" w14:textId="77777777" w:rsidR="00A76A11" w:rsidRPr="00BB5496" w:rsidRDefault="00A76A11" w:rsidP="00BB5496">
            <w:r w:rsidRPr="00BB5496">
              <w:t>&lt;90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DBE148" w14:textId="77777777" w:rsidR="00A76A11" w:rsidRPr="00BB5496" w:rsidRDefault="00A76A11" w:rsidP="00BB5496">
            <w:r w:rsidRPr="00BB5496">
              <w:t>256</w:t>
            </w:r>
          </w:p>
        </w:tc>
      </w:tr>
      <w:tr w:rsidR="00A76A11" w:rsidRPr="00BB5496" w14:paraId="225AC9DF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6BC2F3" w14:textId="77777777" w:rsidR="00A76A11" w:rsidRPr="00BB5496" w:rsidRDefault="00A76A11" w:rsidP="00BB5496">
            <w:r w:rsidRPr="00BB5496">
              <w:t>KPS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22C29D" w14:textId="77777777" w:rsidR="00A76A11" w:rsidRPr="00BB5496" w:rsidRDefault="00A76A11" w:rsidP="00BB5496">
            <w:proofErr w:type="spellStart"/>
            <w:r w:rsidRPr="00BB5496">
              <w:t>NaN</w:t>
            </w:r>
            <w:proofErr w:type="spellEnd"/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0CECF" w14:textId="77777777" w:rsidR="00A76A11" w:rsidRPr="00BB5496" w:rsidRDefault="00A76A11" w:rsidP="00BB5496">
            <w:r w:rsidRPr="00BB5496">
              <w:t>159</w:t>
            </w:r>
          </w:p>
        </w:tc>
      </w:tr>
      <w:tr w:rsidR="00A76A11" w:rsidRPr="00BB5496" w14:paraId="74230271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F2E5B" w14:textId="77777777" w:rsidR="00A76A11" w:rsidRPr="00BB5496" w:rsidRDefault="00A76A11" w:rsidP="00BB5496">
            <w:r w:rsidRPr="00BB5496">
              <w:t>HCTCIGP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A21154" w14:textId="77777777" w:rsidR="00A76A11" w:rsidRPr="00BB5496" w:rsidRDefault="00A76A11" w:rsidP="00BB5496">
            <w:r w:rsidRPr="00BB5496">
              <w:t>0-2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FAD2B" w14:textId="77777777" w:rsidR="00A76A11" w:rsidRPr="00BB5496" w:rsidRDefault="00A76A11" w:rsidP="00BB5496">
            <w:r w:rsidRPr="00BB5496">
              <w:t>903</w:t>
            </w:r>
          </w:p>
        </w:tc>
      </w:tr>
      <w:tr w:rsidR="00A76A11" w:rsidRPr="00BB5496" w14:paraId="2D357B62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218F40" w14:textId="77777777" w:rsidR="00A76A11" w:rsidRPr="00BB5496" w:rsidRDefault="00A76A11" w:rsidP="00BB5496">
            <w:r w:rsidRPr="00BB5496">
              <w:t>HCTCIGP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818129" w14:textId="77777777" w:rsidR="00A76A11" w:rsidRPr="00BB5496" w:rsidRDefault="00A76A11" w:rsidP="00BB5496">
            <w:r w:rsidRPr="00BB5496">
              <w:t>3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44E5EC" w14:textId="77777777" w:rsidR="00A76A11" w:rsidRPr="00BB5496" w:rsidRDefault="00A76A11" w:rsidP="00BB5496">
            <w:r w:rsidRPr="00BB5496">
              <w:t>475</w:t>
            </w:r>
          </w:p>
        </w:tc>
      </w:tr>
      <w:tr w:rsidR="00A76A11" w:rsidRPr="00BB5496" w14:paraId="2994FD54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CB209C" w14:textId="77777777" w:rsidR="00A76A11" w:rsidRPr="00BB5496" w:rsidRDefault="00A76A11" w:rsidP="00BB5496">
            <w:r w:rsidRPr="00BB5496">
              <w:t>HCTCIGP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AF01D9" w14:textId="77777777" w:rsidR="00A76A11" w:rsidRPr="00BB5496" w:rsidRDefault="00A76A11" w:rsidP="00BB5496">
            <w:proofErr w:type="spellStart"/>
            <w:r w:rsidRPr="00BB5496">
              <w:t>NaN</w:t>
            </w:r>
            <w:proofErr w:type="spellEnd"/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E6C15E" w14:textId="77777777" w:rsidR="00A76A11" w:rsidRPr="00BB5496" w:rsidRDefault="00A76A11" w:rsidP="00BB5496">
            <w:r w:rsidRPr="00BB5496">
              <w:t>263</w:t>
            </w:r>
          </w:p>
        </w:tc>
      </w:tr>
      <w:tr w:rsidR="00A76A11" w:rsidRPr="00BB5496" w14:paraId="780DE020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C7529C" w14:textId="77777777" w:rsidR="00A76A11" w:rsidRPr="00BB5496" w:rsidRDefault="00A76A11" w:rsidP="00BB5496">
            <w:r w:rsidRPr="00BB5496">
              <w:t>DONOR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B9155F" w14:textId="77777777" w:rsidR="00A76A11" w:rsidRPr="00BB5496" w:rsidRDefault="00A76A11" w:rsidP="00BB5496">
            <w:r w:rsidRPr="00BB5496">
              <w:t>HLA identical sibling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75AA29" w14:textId="77777777" w:rsidR="00A76A11" w:rsidRPr="00BB5496" w:rsidRDefault="00A76A11" w:rsidP="00BB5496">
            <w:r w:rsidRPr="00BB5496">
              <w:t>1010</w:t>
            </w:r>
          </w:p>
        </w:tc>
      </w:tr>
      <w:tr w:rsidR="00A76A11" w:rsidRPr="00BB5496" w14:paraId="092135B0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5C27C8" w14:textId="77777777" w:rsidR="00A76A11" w:rsidRPr="00BB5496" w:rsidRDefault="00A76A11" w:rsidP="00BB5496">
            <w:r w:rsidRPr="00BB5496">
              <w:t>DONOR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EFCBF" w14:textId="77777777" w:rsidR="00A76A11" w:rsidRPr="00BB5496" w:rsidRDefault="00A76A11" w:rsidP="00BB5496">
            <w:r w:rsidRPr="00BB5496">
              <w:t>HLA mismatch relativ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E30419" w14:textId="77777777" w:rsidR="00A76A11" w:rsidRPr="00BB5496" w:rsidRDefault="00A76A11" w:rsidP="00BB5496">
            <w:r w:rsidRPr="00BB5496">
              <w:t>289</w:t>
            </w:r>
          </w:p>
        </w:tc>
      </w:tr>
      <w:tr w:rsidR="00A76A11" w:rsidRPr="00BB5496" w14:paraId="2D18C862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54520" w14:textId="77777777" w:rsidR="00A76A11" w:rsidRPr="00BB5496" w:rsidRDefault="00A76A11" w:rsidP="00BB5496">
            <w:r w:rsidRPr="00BB5496">
              <w:t>DONOR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09D28F" w14:textId="77777777" w:rsidR="00A76A11" w:rsidRPr="00BB5496" w:rsidRDefault="00A76A11" w:rsidP="00BB5496">
            <w:r w:rsidRPr="00BB5496">
              <w:t>Mismatched unrelated donor and cord blood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DFB467" w14:textId="77777777" w:rsidR="00A76A11" w:rsidRPr="00BB5496" w:rsidRDefault="00A76A11" w:rsidP="00BB5496">
            <w:r w:rsidRPr="00BB5496">
              <w:t>175</w:t>
            </w:r>
          </w:p>
        </w:tc>
      </w:tr>
      <w:tr w:rsidR="00A76A11" w:rsidRPr="00BB5496" w14:paraId="3B2C2B6F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CC1FE9" w14:textId="77777777" w:rsidR="00A76A11" w:rsidRPr="00BB5496" w:rsidRDefault="00A76A11" w:rsidP="00BB5496">
            <w:r w:rsidRPr="00BB5496">
              <w:t>DONOR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F0EBFB" w14:textId="77777777" w:rsidR="00A76A11" w:rsidRPr="00BB5496" w:rsidRDefault="00A76A11" w:rsidP="00BB5496">
            <w:r w:rsidRPr="00BB5496">
              <w:t>Matched unrelated dono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9A012E" w14:textId="77777777" w:rsidR="00A76A11" w:rsidRPr="00BB5496" w:rsidRDefault="00A76A11" w:rsidP="00BB5496">
            <w:r w:rsidRPr="00BB5496">
              <w:t>167</w:t>
            </w:r>
          </w:p>
        </w:tc>
      </w:tr>
      <w:tr w:rsidR="00A76A11" w:rsidRPr="00BB5496" w14:paraId="1F0B3251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8B268E" w14:textId="77777777" w:rsidR="00A76A11" w:rsidRPr="00BB5496" w:rsidRDefault="00A76A11" w:rsidP="00BB5496">
            <w:r w:rsidRPr="00BB5496">
              <w:t>CONDGRP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52D845" w14:textId="77777777" w:rsidR="00A76A11" w:rsidRPr="00BB5496" w:rsidRDefault="00A76A11" w:rsidP="00BB5496">
            <w:r w:rsidRPr="00BB5496">
              <w:t>Myeloablativ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3FC23B" w14:textId="77777777" w:rsidR="00A76A11" w:rsidRPr="00BB5496" w:rsidRDefault="00A76A11" w:rsidP="00BB5496">
            <w:r w:rsidRPr="00BB5496">
              <w:t>833</w:t>
            </w:r>
          </w:p>
        </w:tc>
      </w:tr>
      <w:tr w:rsidR="00A76A11" w:rsidRPr="00BB5496" w14:paraId="04F731BD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962206" w14:textId="77777777" w:rsidR="00A76A11" w:rsidRPr="00BB5496" w:rsidRDefault="00A76A11" w:rsidP="00BB5496">
            <w:r w:rsidRPr="00BB5496">
              <w:t>CONDGRP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A3F66E" w14:textId="77777777" w:rsidR="00A76A11" w:rsidRPr="00BB5496" w:rsidRDefault="00A76A11" w:rsidP="00BB5496">
            <w:r w:rsidRPr="00BB5496">
              <w:t>Reduced-intensity conditioning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31A0EB" w14:textId="77777777" w:rsidR="00A76A11" w:rsidRPr="00BB5496" w:rsidRDefault="00A76A11" w:rsidP="00BB5496">
            <w:r w:rsidRPr="00BB5496">
              <w:t>378</w:t>
            </w:r>
          </w:p>
        </w:tc>
      </w:tr>
      <w:tr w:rsidR="00A76A11" w:rsidRPr="00BB5496" w14:paraId="2316195E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3BD563" w14:textId="77777777" w:rsidR="00A76A11" w:rsidRPr="00BB5496" w:rsidRDefault="00A76A11" w:rsidP="00BB5496">
            <w:r w:rsidRPr="00BB5496">
              <w:t>CONDGRP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75F383" w14:textId="77777777" w:rsidR="00A76A11" w:rsidRPr="00BB5496" w:rsidRDefault="00A76A11" w:rsidP="00BB5496">
            <w:r w:rsidRPr="00BB5496">
              <w:t>Non-myeloablativ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B9313" w14:textId="77777777" w:rsidR="00A76A11" w:rsidRPr="00BB5496" w:rsidRDefault="00A76A11" w:rsidP="00BB5496">
            <w:r w:rsidRPr="00BB5496">
              <w:t>366</w:t>
            </w:r>
          </w:p>
        </w:tc>
      </w:tr>
      <w:tr w:rsidR="00A76A11" w:rsidRPr="00BB5496" w14:paraId="6F56900B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D80058" w14:textId="77777777" w:rsidR="00A76A11" w:rsidRPr="00BB5496" w:rsidRDefault="00A76A11" w:rsidP="00BB5496">
            <w:r w:rsidRPr="00BB5496">
              <w:t>CONDGRP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91F799" w14:textId="77777777" w:rsidR="00A76A11" w:rsidRPr="00BB5496" w:rsidRDefault="00A76A11" w:rsidP="00BB5496">
            <w:proofErr w:type="spellStart"/>
            <w:r w:rsidRPr="00BB5496">
              <w:t>NaN</w:t>
            </w:r>
            <w:proofErr w:type="spellEnd"/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D49B4C" w14:textId="77777777" w:rsidR="00A76A11" w:rsidRPr="00BB5496" w:rsidRDefault="00A76A11" w:rsidP="00BB5496">
            <w:r w:rsidRPr="00BB5496">
              <w:t>64</w:t>
            </w:r>
          </w:p>
        </w:tc>
      </w:tr>
      <w:tr w:rsidR="00A76A11" w:rsidRPr="00BB5496" w14:paraId="26879F4C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E0E33D" w14:textId="77777777" w:rsidR="00A76A11" w:rsidRPr="00BB5496" w:rsidRDefault="00A76A11" w:rsidP="00BB5496">
            <w:r w:rsidRPr="00BB5496">
              <w:t>CONDGRP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7A94EB" w14:textId="77777777" w:rsidR="00A76A11" w:rsidRPr="00BB5496" w:rsidRDefault="00A76A11" w:rsidP="00BB5496">
            <w:r w:rsidRPr="00BB5496">
              <w:t>Bu/Cy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AFDB94" w14:textId="77777777" w:rsidR="00A76A11" w:rsidRPr="00BB5496" w:rsidRDefault="00A76A11" w:rsidP="00BB5496">
            <w:r w:rsidRPr="00BB5496">
              <w:t>546</w:t>
            </w:r>
          </w:p>
        </w:tc>
      </w:tr>
      <w:tr w:rsidR="00A76A11" w:rsidRPr="00BB5496" w14:paraId="4C60370B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F6FAFB" w14:textId="77777777" w:rsidR="00A76A11" w:rsidRPr="00BB5496" w:rsidRDefault="00A76A11" w:rsidP="00BB5496">
            <w:r w:rsidRPr="00BB5496">
              <w:lastRenderedPageBreak/>
              <w:t>CONDGRP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0736E5" w14:textId="77777777" w:rsidR="00A76A11" w:rsidRPr="00BB5496" w:rsidRDefault="00A76A11" w:rsidP="00BB5496">
            <w:r w:rsidRPr="00BB5496">
              <w:t>Flu/Me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D19C25" w14:textId="77777777" w:rsidR="00A76A11" w:rsidRPr="00BB5496" w:rsidRDefault="00A76A11" w:rsidP="00BB5496">
            <w:r w:rsidRPr="00BB5496">
              <w:t>274</w:t>
            </w:r>
          </w:p>
        </w:tc>
      </w:tr>
      <w:tr w:rsidR="00A76A11" w:rsidRPr="00BB5496" w14:paraId="3B5E6474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C87A6" w14:textId="77777777" w:rsidR="00A76A11" w:rsidRPr="00BB5496" w:rsidRDefault="00A76A11" w:rsidP="00BB5496">
            <w:r w:rsidRPr="00BB5496">
              <w:t>CONDGRP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CBF4D" w14:textId="77777777" w:rsidR="00A76A11" w:rsidRPr="00BB5496" w:rsidRDefault="00A76A11" w:rsidP="00BB5496">
            <w:r w:rsidRPr="00BB5496">
              <w:t>Flu/Bu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23B832" w14:textId="77777777" w:rsidR="00A76A11" w:rsidRPr="00BB5496" w:rsidRDefault="00A76A11" w:rsidP="00BB5496">
            <w:r w:rsidRPr="00BB5496">
              <w:t>264</w:t>
            </w:r>
          </w:p>
        </w:tc>
      </w:tr>
      <w:tr w:rsidR="00A76A11" w:rsidRPr="00BB5496" w14:paraId="39431D04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08D95" w14:textId="77777777" w:rsidR="00A76A11" w:rsidRPr="00BB5496" w:rsidRDefault="00A76A11" w:rsidP="00BB5496">
            <w:r w:rsidRPr="00BB5496">
              <w:t>CONDGRP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8465FE" w14:textId="77777777" w:rsidR="00A76A11" w:rsidRPr="00BB5496" w:rsidRDefault="00A76A11" w:rsidP="00BB5496">
            <w:r w:rsidRPr="00BB5496">
              <w:t>TBI alone (300/400cGy)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49AB73" w14:textId="77777777" w:rsidR="00A76A11" w:rsidRPr="00BB5496" w:rsidRDefault="00A76A11" w:rsidP="00BB5496">
            <w:r w:rsidRPr="00BB5496">
              <w:t>121</w:t>
            </w:r>
          </w:p>
        </w:tc>
      </w:tr>
      <w:tr w:rsidR="00A76A11" w:rsidRPr="00BB5496" w14:paraId="7534D474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BCEBCE" w14:textId="77777777" w:rsidR="00A76A11" w:rsidRPr="00BB5496" w:rsidRDefault="00A76A11" w:rsidP="00BB5496">
            <w:r w:rsidRPr="00BB5496">
              <w:t>CONDGRP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F375F" w14:textId="77777777" w:rsidR="00A76A11" w:rsidRPr="00BB5496" w:rsidRDefault="00A76A11" w:rsidP="00BB5496">
            <w:r w:rsidRPr="00BB5496">
              <w:t>Flu/Mel/TT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EC02D1" w14:textId="77777777" w:rsidR="00A76A11" w:rsidRPr="00BB5496" w:rsidRDefault="00A76A11" w:rsidP="00BB5496">
            <w:r w:rsidRPr="00BB5496">
              <w:t>114</w:t>
            </w:r>
          </w:p>
        </w:tc>
      </w:tr>
      <w:tr w:rsidR="00A76A11" w:rsidRPr="00BB5496" w14:paraId="0699D35F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C75FC1" w14:textId="77777777" w:rsidR="00A76A11" w:rsidRPr="00BB5496" w:rsidRDefault="00A76A11" w:rsidP="00BB5496">
            <w:r w:rsidRPr="00BB5496">
              <w:t>CONDGRP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B11B19" w14:textId="77777777" w:rsidR="00A76A11" w:rsidRPr="00BB5496" w:rsidRDefault="00A76A11" w:rsidP="00BB5496">
            <w:r w:rsidRPr="00BB5496">
              <w:t>TBI/Cy/Flu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695977" w14:textId="77777777" w:rsidR="00A76A11" w:rsidRPr="00BB5496" w:rsidRDefault="00A76A11" w:rsidP="00BB5496">
            <w:r w:rsidRPr="00BB5496">
              <w:t>110</w:t>
            </w:r>
          </w:p>
        </w:tc>
      </w:tr>
      <w:tr w:rsidR="00A76A11" w:rsidRPr="00BB5496" w14:paraId="6292098B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4E8C46" w14:textId="77777777" w:rsidR="00A76A11" w:rsidRPr="00BB5496" w:rsidRDefault="00A76A11" w:rsidP="00BB5496">
            <w:r w:rsidRPr="00BB5496">
              <w:t>CONDGRP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682C14" w14:textId="77777777" w:rsidR="00A76A11" w:rsidRPr="00BB5496" w:rsidRDefault="00A76A11" w:rsidP="00BB5496">
            <w:r w:rsidRPr="00BB5496">
              <w:t>TBI/Cy/Flu/TT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6FBC28" w14:textId="77777777" w:rsidR="00A76A11" w:rsidRPr="00BB5496" w:rsidRDefault="00A76A11" w:rsidP="00BB5496">
            <w:r w:rsidRPr="00BB5496">
              <w:t>98</w:t>
            </w:r>
          </w:p>
        </w:tc>
      </w:tr>
      <w:tr w:rsidR="00A76A11" w:rsidRPr="00BB5496" w14:paraId="44B90B28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85107C" w14:textId="77777777" w:rsidR="00A76A11" w:rsidRPr="00BB5496" w:rsidRDefault="00A76A11" w:rsidP="00BB5496">
            <w:r w:rsidRPr="00BB5496">
              <w:t>CONDGRP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D6299B" w14:textId="77777777" w:rsidR="00A76A11" w:rsidRPr="00BB5496" w:rsidRDefault="00A76A11" w:rsidP="00BB5496">
            <w:proofErr w:type="spellStart"/>
            <w:r w:rsidRPr="00BB5496">
              <w:t>NaN</w:t>
            </w:r>
            <w:proofErr w:type="spellEnd"/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0700DE" w14:textId="77777777" w:rsidR="00A76A11" w:rsidRPr="00BB5496" w:rsidRDefault="00A76A11" w:rsidP="00BB5496">
            <w:r w:rsidRPr="00BB5496">
              <w:t>31</w:t>
            </w:r>
          </w:p>
        </w:tc>
      </w:tr>
      <w:tr w:rsidR="00A76A11" w:rsidRPr="00BB5496" w14:paraId="4EC1708C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EDD474" w14:textId="77777777" w:rsidR="00A76A11" w:rsidRPr="00BB5496" w:rsidRDefault="00A76A11" w:rsidP="00BB5496">
            <w:r w:rsidRPr="00BB5496">
              <w:t>CONDGRP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FC0E3B" w14:textId="77777777" w:rsidR="00A76A11" w:rsidRPr="00BB5496" w:rsidRDefault="00A76A11" w:rsidP="00BB5496">
            <w:r w:rsidRPr="00BB5496">
              <w:t>TBI/Cy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BAA7BA" w14:textId="77777777" w:rsidR="00A76A11" w:rsidRPr="00BB5496" w:rsidRDefault="00A76A11" w:rsidP="00BB5496">
            <w:r w:rsidRPr="00BB5496">
              <w:t>23</w:t>
            </w:r>
          </w:p>
        </w:tc>
      </w:tr>
      <w:tr w:rsidR="00A76A11" w:rsidRPr="00BB5496" w14:paraId="0A522167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078CF0" w14:textId="77777777" w:rsidR="00A76A11" w:rsidRPr="00BB5496" w:rsidRDefault="00A76A11" w:rsidP="00BB5496">
            <w:r w:rsidRPr="00BB5496">
              <w:t>CONDGRP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B6CA79" w14:textId="77777777" w:rsidR="00A76A11" w:rsidRPr="00BB5496" w:rsidRDefault="00A76A11" w:rsidP="00BB5496">
            <w:r w:rsidRPr="00BB5496">
              <w:t>Flu/Bu/TT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826464" w14:textId="77777777" w:rsidR="00A76A11" w:rsidRPr="00BB5496" w:rsidRDefault="00A76A11" w:rsidP="00BB5496">
            <w:r w:rsidRPr="00BB5496">
              <w:t>21</w:t>
            </w:r>
          </w:p>
        </w:tc>
      </w:tr>
      <w:tr w:rsidR="00A76A11" w:rsidRPr="00BB5496" w14:paraId="77BD9AA1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D8346D" w14:textId="77777777" w:rsidR="00A76A11" w:rsidRPr="00BB5496" w:rsidRDefault="00A76A11" w:rsidP="00BB5496">
            <w:r w:rsidRPr="00BB5496">
              <w:t>CONDGRP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60026F" w14:textId="77777777" w:rsidR="00A76A11" w:rsidRPr="00BB5496" w:rsidRDefault="00A76A11" w:rsidP="00BB5496">
            <w:r w:rsidRPr="00BB5496">
              <w:t>TBI/Flu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49FEB6" w14:textId="77777777" w:rsidR="00A76A11" w:rsidRPr="00BB5496" w:rsidRDefault="00A76A11" w:rsidP="00BB5496">
            <w:r w:rsidRPr="00BB5496">
              <w:t>13</w:t>
            </w:r>
          </w:p>
        </w:tc>
      </w:tr>
      <w:tr w:rsidR="00A76A11" w:rsidRPr="00BB5496" w14:paraId="624C1BF1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E20D25" w14:textId="77777777" w:rsidR="00A76A11" w:rsidRPr="00BB5496" w:rsidRDefault="00A76A11" w:rsidP="00BB5496">
            <w:r w:rsidRPr="00BB5496">
              <w:t>CONDGRP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1F2B9E" w14:textId="77777777" w:rsidR="00A76A11" w:rsidRPr="00BB5496" w:rsidRDefault="00A76A11" w:rsidP="00BB5496">
            <w:r w:rsidRPr="00BB5496">
              <w:t>Cy/Flu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D92ACE" w14:textId="77777777" w:rsidR="00A76A11" w:rsidRPr="00BB5496" w:rsidRDefault="00A76A11" w:rsidP="00BB5496">
            <w:r w:rsidRPr="00BB5496">
              <w:t>9</w:t>
            </w:r>
          </w:p>
        </w:tc>
      </w:tr>
      <w:tr w:rsidR="00A76A11" w:rsidRPr="00BB5496" w14:paraId="589968F9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D8D72D" w14:textId="77777777" w:rsidR="00A76A11" w:rsidRPr="00BB5496" w:rsidRDefault="00A76A11" w:rsidP="00BB5496">
            <w:r w:rsidRPr="00BB5496">
              <w:t>CONDGRP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C39F08" w14:textId="77777777" w:rsidR="00A76A11" w:rsidRPr="00BB5496" w:rsidRDefault="00A76A11" w:rsidP="00BB5496">
            <w:proofErr w:type="spellStart"/>
            <w:r w:rsidRPr="00BB5496">
              <w:t>Treosulfan</w:t>
            </w:r>
            <w:proofErr w:type="spellEnd"/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B8CCE5" w14:textId="77777777" w:rsidR="00A76A11" w:rsidRPr="00BB5496" w:rsidRDefault="00A76A11" w:rsidP="00BB5496">
            <w:r w:rsidRPr="00BB5496">
              <w:t>8</w:t>
            </w:r>
          </w:p>
        </w:tc>
      </w:tr>
      <w:tr w:rsidR="00A76A11" w:rsidRPr="00BB5496" w14:paraId="00A89E63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5CF4FF" w14:textId="77777777" w:rsidR="00A76A11" w:rsidRPr="00BB5496" w:rsidRDefault="00A76A11" w:rsidP="00BB5496">
            <w:r w:rsidRPr="00BB5496">
              <w:t>CONDGRP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2F9AA0" w14:textId="77777777" w:rsidR="00A76A11" w:rsidRPr="00BB5496" w:rsidRDefault="00A76A11" w:rsidP="00BB5496">
            <w:r w:rsidRPr="00BB5496">
              <w:t>TBI/Me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4BCA9D" w14:textId="77777777" w:rsidR="00A76A11" w:rsidRPr="00BB5496" w:rsidRDefault="00A76A11" w:rsidP="00BB5496">
            <w:r w:rsidRPr="00BB5496">
              <w:t>6</w:t>
            </w:r>
          </w:p>
        </w:tc>
      </w:tr>
      <w:tr w:rsidR="00A76A11" w:rsidRPr="00BB5496" w14:paraId="42419F16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D0FC07" w14:textId="77777777" w:rsidR="00A76A11" w:rsidRPr="00BB5496" w:rsidRDefault="00A76A11" w:rsidP="00BB5496">
            <w:r w:rsidRPr="00BB5496">
              <w:t>CONDGRP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617DFF" w14:textId="77777777" w:rsidR="00A76A11" w:rsidRPr="00BB5496" w:rsidRDefault="00A76A11" w:rsidP="00BB5496">
            <w:r w:rsidRPr="00BB5496">
              <w:t>Cy alon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2B82B2" w14:textId="77777777" w:rsidR="00A76A11" w:rsidRPr="00BB5496" w:rsidRDefault="00A76A11" w:rsidP="00BB5496">
            <w:r w:rsidRPr="00BB5496">
              <w:t>2</w:t>
            </w:r>
          </w:p>
        </w:tc>
      </w:tr>
      <w:tr w:rsidR="00A76A11" w:rsidRPr="00BB5496" w14:paraId="08DF2872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80E036" w14:textId="77777777" w:rsidR="00A76A11" w:rsidRPr="00BB5496" w:rsidRDefault="00A76A11" w:rsidP="00BB5496">
            <w:r w:rsidRPr="00BB5496">
              <w:t>CONDGRP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2673EC" w14:textId="77777777" w:rsidR="00A76A11" w:rsidRPr="00BB5496" w:rsidRDefault="00A76A11" w:rsidP="00BB5496">
            <w:r w:rsidRPr="00BB5496">
              <w:t>Bu/Me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3A0BAF" w14:textId="77777777" w:rsidR="00A76A11" w:rsidRPr="00BB5496" w:rsidRDefault="00A76A11" w:rsidP="00BB5496">
            <w:r w:rsidRPr="00BB5496">
              <w:t>1</w:t>
            </w:r>
          </w:p>
        </w:tc>
      </w:tr>
      <w:tr w:rsidR="00A76A11" w:rsidRPr="00BB5496" w14:paraId="311EA400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1F583B" w14:textId="77777777" w:rsidR="00A76A11" w:rsidRPr="00BB5496" w:rsidRDefault="00A76A11" w:rsidP="00BB5496">
            <w:r w:rsidRPr="00BB5496">
              <w:t>ATG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88BFD3" w14:textId="77777777" w:rsidR="00A76A11" w:rsidRPr="00BB5496" w:rsidRDefault="00A76A11" w:rsidP="00BB5496">
            <w:r w:rsidRPr="00BB5496">
              <w:t>ATG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33ED2D" w14:textId="77777777" w:rsidR="00A76A11" w:rsidRPr="00BB5496" w:rsidRDefault="00A76A11" w:rsidP="00BB5496">
            <w:r w:rsidRPr="00BB5496">
              <w:t>780</w:t>
            </w:r>
          </w:p>
        </w:tc>
      </w:tr>
      <w:tr w:rsidR="00A76A11" w:rsidRPr="00BB5496" w14:paraId="431C15D0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8666DE" w14:textId="77777777" w:rsidR="00A76A11" w:rsidRPr="00BB5496" w:rsidRDefault="00A76A11" w:rsidP="00BB5496">
            <w:r w:rsidRPr="00BB5496">
              <w:t>ATG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254ECE" w14:textId="77777777" w:rsidR="00A76A11" w:rsidRPr="00BB5496" w:rsidRDefault="00A76A11" w:rsidP="00BB5496">
            <w:r w:rsidRPr="00BB5496">
              <w:t>Alemtuzumab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4D0DED" w14:textId="77777777" w:rsidR="00A76A11" w:rsidRPr="00BB5496" w:rsidRDefault="00A76A11" w:rsidP="00BB5496">
            <w:r w:rsidRPr="00BB5496">
              <w:t>700</w:t>
            </w:r>
          </w:p>
        </w:tc>
      </w:tr>
      <w:tr w:rsidR="00A76A11" w:rsidRPr="00BB5496" w14:paraId="2A10FA1A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7DA8CD" w14:textId="77777777" w:rsidR="00A76A11" w:rsidRPr="00BB5496" w:rsidRDefault="00A76A11" w:rsidP="00BB5496">
            <w:r w:rsidRPr="00BB5496">
              <w:t>ATG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C18AF4" w14:textId="77777777" w:rsidR="00A76A11" w:rsidRPr="00BB5496" w:rsidRDefault="00A76A11" w:rsidP="00BB5496">
            <w:r w:rsidRPr="00BB5496">
              <w:t>Non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C7B40" w14:textId="77777777" w:rsidR="00A76A11" w:rsidRPr="00BB5496" w:rsidRDefault="00A76A11" w:rsidP="00BB5496">
            <w:r w:rsidRPr="00BB5496">
              <w:t>134</w:t>
            </w:r>
          </w:p>
        </w:tc>
      </w:tr>
      <w:tr w:rsidR="00A76A11" w:rsidRPr="00BB5496" w14:paraId="720E3A65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578598" w14:textId="77777777" w:rsidR="00A76A11" w:rsidRPr="00BB5496" w:rsidRDefault="00A76A11" w:rsidP="00BB5496">
            <w:r w:rsidRPr="00BB5496">
              <w:t>ATG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D035F" w14:textId="77777777" w:rsidR="00A76A11" w:rsidRPr="00BB5496" w:rsidRDefault="00A76A11" w:rsidP="00BB5496">
            <w:proofErr w:type="spellStart"/>
            <w:r w:rsidRPr="00BB5496">
              <w:t>NaN</w:t>
            </w:r>
            <w:proofErr w:type="spellEnd"/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66FD40" w14:textId="77777777" w:rsidR="00A76A11" w:rsidRPr="00BB5496" w:rsidRDefault="00A76A11" w:rsidP="00BB5496">
            <w:r w:rsidRPr="00BB5496">
              <w:t>27</w:t>
            </w:r>
          </w:p>
        </w:tc>
      </w:tr>
      <w:tr w:rsidR="00A76A11" w:rsidRPr="00BB5496" w14:paraId="0A062193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E3183C" w14:textId="77777777" w:rsidR="00A76A11" w:rsidRPr="00BB5496" w:rsidRDefault="00A76A11" w:rsidP="00BB5496">
            <w:r w:rsidRPr="00BB5496">
              <w:t>GVHD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25884A" w14:textId="77777777" w:rsidR="00A76A11" w:rsidRPr="00BB5496" w:rsidRDefault="00A76A11" w:rsidP="00BB5496">
            <w:r w:rsidRPr="00BB5496">
              <w:t>CNI + MTX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EA7E8F" w14:textId="77777777" w:rsidR="00A76A11" w:rsidRPr="00BB5496" w:rsidRDefault="00A76A11" w:rsidP="00BB5496">
            <w:r w:rsidRPr="00BB5496">
              <w:t>710</w:t>
            </w:r>
          </w:p>
        </w:tc>
      </w:tr>
      <w:tr w:rsidR="00A76A11" w:rsidRPr="00BB5496" w14:paraId="22EFF007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42ADEA" w14:textId="77777777" w:rsidR="00A76A11" w:rsidRPr="00BB5496" w:rsidRDefault="00A76A11" w:rsidP="00BB5496">
            <w:r w:rsidRPr="00BB5496">
              <w:t>GVHD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16B59D" w14:textId="77777777" w:rsidR="00A76A11" w:rsidRPr="00BB5496" w:rsidRDefault="00A76A11" w:rsidP="00BB5496">
            <w:r w:rsidRPr="00BB5496">
              <w:t>CNI + MM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420612" w14:textId="77777777" w:rsidR="00A76A11" w:rsidRPr="00BB5496" w:rsidRDefault="00A76A11" w:rsidP="00BB5496">
            <w:r w:rsidRPr="00BB5496">
              <w:t>308</w:t>
            </w:r>
          </w:p>
        </w:tc>
      </w:tr>
      <w:tr w:rsidR="00A76A11" w:rsidRPr="00BB5496" w14:paraId="3BCF2B4B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D81063" w14:textId="77777777" w:rsidR="00A76A11" w:rsidRPr="00BB5496" w:rsidRDefault="00A76A11" w:rsidP="00BB5496">
            <w:r w:rsidRPr="00BB5496">
              <w:t>GVHD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F9899F" w14:textId="77777777" w:rsidR="00A76A11" w:rsidRPr="00BB5496" w:rsidRDefault="00A76A11" w:rsidP="00BB5496">
            <w:r w:rsidRPr="00BB5496">
              <w:t xml:space="preserve">Post-CY + </w:t>
            </w:r>
            <w:proofErr w:type="spellStart"/>
            <w:r w:rsidRPr="00BB5496">
              <w:t>siro</w:t>
            </w:r>
            <w:proofErr w:type="spellEnd"/>
            <w:r w:rsidRPr="00BB5496">
              <w:t xml:space="preserve"> +/- MMF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216291" w14:textId="77777777" w:rsidR="00A76A11" w:rsidRPr="00BB5496" w:rsidRDefault="00A76A11" w:rsidP="00BB5496">
            <w:r w:rsidRPr="00BB5496">
              <w:t>189</w:t>
            </w:r>
          </w:p>
        </w:tc>
      </w:tr>
      <w:tr w:rsidR="00A76A11" w:rsidRPr="00BB5496" w14:paraId="25AC3799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BCB530" w14:textId="77777777" w:rsidR="00A76A11" w:rsidRPr="00BB5496" w:rsidRDefault="00A76A11" w:rsidP="00BB5496">
            <w:r w:rsidRPr="00BB5496">
              <w:t>GVHD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7FBD38" w14:textId="77777777" w:rsidR="00A76A11" w:rsidRPr="00BB5496" w:rsidRDefault="00A76A11" w:rsidP="00BB5496">
            <w:r w:rsidRPr="00BB5496">
              <w:t>Siro alon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8ACB75" w14:textId="77777777" w:rsidR="00A76A11" w:rsidRPr="00BB5496" w:rsidRDefault="00A76A11" w:rsidP="00BB5496">
            <w:r w:rsidRPr="00BB5496">
              <w:t>115</w:t>
            </w:r>
          </w:p>
        </w:tc>
      </w:tr>
      <w:tr w:rsidR="00A76A11" w:rsidRPr="00BB5496" w14:paraId="6ADFCC22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DDB83B" w14:textId="77777777" w:rsidR="00A76A11" w:rsidRPr="00BB5496" w:rsidRDefault="00A76A11" w:rsidP="00BB5496">
            <w:r w:rsidRPr="00BB5496">
              <w:t>GVHD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F18C80" w14:textId="77777777" w:rsidR="00A76A11" w:rsidRPr="00BB5496" w:rsidRDefault="00A76A11" w:rsidP="00BB5496">
            <w:r w:rsidRPr="00BB5496">
              <w:t>CNI alon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A7AE8A" w14:textId="77777777" w:rsidR="00A76A11" w:rsidRPr="00BB5496" w:rsidRDefault="00A76A11" w:rsidP="00BB5496">
            <w:r w:rsidRPr="00BB5496">
              <w:t>110</w:t>
            </w:r>
          </w:p>
        </w:tc>
      </w:tr>
      <w:tr w:rsidR="00A76A11" w:rsidRPr="00BB5496" w14:paraId="4D13009D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A712B0" w14:textId="77777777" w:rsidR="00A76A11" w:rsidRPr="00BB5496" w:rsidRDefault="00A76A11" w:rsidP="00BB5496">
            <w:r w:rsidRPr="00BB5496">
              <w:t>GVHD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84B7C9" w14:textId="77777777" w:rsidR="00A76A11" w:rsidRPr="00BB5496" w:rsidRDefault="00A76A11" w:rsidP="00BB5496">
            <w:r w:rsidRPr="00BB5496">
              <w:t>CD 34 selection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8B8FA8" w14:textId="77777777" w:rsidR="00A76A11" w:rsidRPr="00BB5496" w:rsidRDefault="00A76A11" w:rsidP="00BB5496">
            <w:r w:rsidRPr="00BB5496">
              <w:t>61</w:t>
            </w:r>
          </w:p>
        </w:tc>
      </w:tr>
      <w:tr w:rsidR="00A76A11" w:rsidRPr="00BB5496" w14:paraId="17499DD7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0B660B" w14:textId="77777777" w:rsidR="00A76A11" w:rsidRPr="00BB5496" w:rsidRDefault="00A76A11" w:rsidP="00BB5496">
            <w:r w:rsidRPr="00BB5496">
              <w:t>GVHD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569A1F" w14:textId="77777777" w:rsidR="00A76A11" w:rsidRPr="00BB5496" w:rsidRDefault="00A76A11" w:rsidP="00BB5496">
            <w:r w:rsidRPr="00BB5496">
              <w:t>Post-CY + MMF + CNI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638748" w14:textId="77777777" w:rsidR="00A76A11" w:rsidRPr="00BB5496" w:rsidRDefault="00A76A11" w:rsidP="00BB5496">
            <w:r w:rsidRPr="00BB5496">
              <w:t>59</w:t>
            </w:r>
          </w:p>
        </w:tc>
      </w:tr>
      <w:tr w:rsidR="00A76A11" w:rsidRPr="00BB5496" w14:paraId="22641E75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38FBEC" w14:textId="77777777" w:rsidR="00A76A11" w:rsidRPr="00BB5496" w:rsidRDefault="00A76A11" w:rsidP="00BB5496">
            <w:r w:rsidRPr="00BB5496">
              <w:t>GVHD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257D20" w14:textId="77777777" w:rsidR="00A76A11" w:rsidRPr="00BB5496" w:rsidRDefault="00A76A11" w:rsidP="00BB5496">
            <w:proofErr w:type="spellStart"/>
            <w:r w:rsidRPr="00BB5496">
              <w:t>NaN</w:t>
            </w:r>
            <w:proofErr w:type="spellEnd"/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3E2026" w14:textId="77777777" w:rsidR="00A76A11" w:rsidRPr="00BB5496" w:rsidRDefault="00A76A11" w:rsidP="00BB5496">
            <w:r w:rsidRPr="00BB5496">
              <w:t>34</w:t>
            </w:r>
          </w:p>
        </w:tc>
      </w:tr>
      <w:tr w:rsidR="00A76A11" w:rsidRPr="00BB5496" w14:paraId="323A2255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F1415F" w14:textId="77777777" w:rsidR="00A76A11" w:rsidRPr="00BB5496" w:rsidRDefault="00A76A11" w:rsidP="00BB5496">
            <w:r w:rsidRPr="00BB5496">
              <w:t>GVHD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65D5AB" w14:textId="77777777" w:rsidR="00A76A11" w:rsidRPr="00BB5496" w:rsidRDefault="00A76A11" w:rsidP="00BB5496">
            <w:r w:rsidRPr="00BB5496">
              <w:t>Ex-vivo T-cell depletion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C2DA36" w14:textId="77777777" w:rsidR="00A76A11" w:rsidRPr="00BB5496" w:rsidRDefault="00A76A11" w:rsidP="00BB5496">
            <w:r w:rsidRPr="00BB5496">
              <w:t>25</w:t>
            </w:r>
          </w:p>
        </w:tc>
      </w:tr>
      <w:tr w:rsidR="00A76A11" w:rsidRPr="00BB5496" w14:paraId="43C2B5C2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43F31D" w14:textId="77777777" w:rsidR="00A76A11" w:rsidRPr="00BB5496" w:rsidRDefault="00A76A11" w:rsidP="00BB5496">
            <w:r w:rsidRPr="00BB5496">
              <w:t>GVHD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D29060" w14:textId="77777777" w:rsidR="00A76A11" w:rsidRPr="00BB5496" w:rsidRDefault="00A76A11" w:rsidP="00BB5496">
            <w:r w:rsidRPr="00BB5496">
              <w:t>MTX alon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9A1D8" w14:textId="77777777" w:rsidR="00A76A11" w:rsidRPr="00BB5496" w:rsidRDefault="00A76A11" w:rsidP="00BB5496">
            <w:r w:rsidRPr="00BB5496">
              <w:t>12</w:t>
            </w:r>
          </w:p>
        </w:tc>
      </w:tr>
      <w:tr w:rsidR="00A76A11" w:rsidRPr="00BB5496" w14:paraId="2A622969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C3A899" w14:textId="77777777" w:rsidR="00A76A11" w:rsidRPr="00BB5496" w:rsidRDefault="00A76A11" w:rsidP="00BB5496">
            <w:r w:rsidRPr="00BB5496">
              <w:lastRenderedPageBreak/>
              <w:t>GVHD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27B63F" w14:textId="77777777" w:rsidR="00A76A11" w:rsidRPr="00BB5496" w:rsidRDefault="00A76A11" w:rsidP="00BB5496">
            <w:r w:rsidRPr="00BB5496">
              <w:t xml:space="preserve">CNI + </w:t>
            </w:r>
            <w:proofErr w:type="spellStart"/>
            <w:r w:rsidRPr="00BB5496">
              <w:t>siro</w:t>
            </w:r>
            <w:proofErr w:type="spellEnd"/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875F5B" w14:textId="77777777" w:rsidR="00A76A11" w:rsidRPr="00BB5496" w:rsidRDefault="00A76A11" w:rsidP="00BB5496">
            <w:r w:rsidRPr="00BB5496">
              <w:t>6</w:t>
            </w:r>
          </w:p>
        </w:tc>
      </w:tr>
      <w:tr w:rsidR="00A76A11" w:rsidRPr="00BB5496" w14:paraId="036A261A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B64A8" w14:textId="77777777" w:rsidR="00A76A11" w:rsidRPr="00BB5496" w:rsidRDefault="00A76A11" w:rsidP="00BB5496">
            <w:r w:rsidRPr="00BB5496">
              <w:t>GVHD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B14DC3" w14:textId="77777777" w:rsidR="00A76A11" w:rsidRPr="00BB5496" w:rsidRDefault="00A76A11" w:rsidP="00BB5496">
            <w:r w:rsidRPr="00BB5496">
              <w:t>MMF alon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00E550" w14:textId="77777777" w:rsidR="00A76A11" w:rsidRPr="00BB5496" w:rsidRDefault="00A76A11" w:rsidP="00BB5496">
            <w:r w:rsidRPr="00BB5496">
              <w:t>5</w:t>
            </w:r>
          </w:p>
        </w:tc>
      </w:tr>
      <w:tr w:rsidR="00A76A11" w:rsidRPr="00BB5496" w14:paraId="1AA5BCFF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446679" w14:textId="77777777" w:rsidR="00A76A11" w:rsidRPr="00BB5496" w:rsidRDefault="00A76A11" w:rsidP="00BB5496">
            <w:r w:rsidRPr="00BB5496">
              <w:t>GVHD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1BFE2F" w14:textId="77777777" w:rsidR="00A76A11" w:rsidRPr="00BB5496" w:rsidRDefault="00A76A11" w:rsidP="00BB5496">
            <w:r w:rsidRPr="00BB5496">
              <w:t xml:space="preserve">MMF + </w:t>
            </w:r>
            <w:proofErr w:type="spellStart"/>
            <w:r w:rsidRPr="00BB5496">
              <w:t>siro</w:t>
            </w:r>
            <w:proofErr w:type="spellEnd"/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F31CD4" w14:textId="77777777" w:rsidR="00A76A11" w:rsidRPr="00BB5496" w:rsidRDefault="00A76A11" w:rsidP="00BB5496">
            <w:r w:rsidRPr="00BB5496">
              <w:t>4</w:t>
            </w:r>
          </w:p>
        </w:tc>
      </w:tr>
      <w:tr w:rsidR="00A76A11" w:rsidRPr="00BB5496" w14:paraId="1CF1653B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503D27" w14:textId="77777777" w:rsidR="00A76A11" w:rsidRPr="00BB5496" w:rsidRDefault="00A76A11" w:rsidP="00BB5496">
            <w:r w:rsidRPr="00BB5496">
              <w:t>GVHD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6FC0E" w14:textId="77777777" w:rsidR="00A76A11" w:rsidRPr="00BB5496" w:rsidRDefault="00A76A11" w:rsidP="00BB5496">
            <w:r w:rsidRPr="00BB5496">
              <w:t xml:space="preserve">MTX + </w:t>
            </w:r>
            <w:proofErr w:type="spellStart"/>
            <w:r w:rsidRPr="00BB5496">
              <w:t>siro</w:t>
            </w:r>
            <w:proofErr w:type="spellEnd"/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40545D" w14:textId="77777777" w:rsidR="00A76A11" w:rsidRPr="00BB5496" w:rsidRDefault="00A76A11" w:rsidP="00BB5496">
            <w:r w:rsidRPr="00BB5496">
              <w:t>2</w:t>
            </w:r>
          </w:p>
        </w:tc>
      </w:tr>
      <w:tr w:rsidR="00A76A11" w:rsidRPr="00BB5496" w14:paraId="03790FA3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C53C0E" w14:textId="77777777" w:rsidR="00A76A11" w:rsidRPr="00BB5496" w:rsidRDefault="00A76A11" w:rsidP="00BB5496">
            <w:r w:rsidRPr="00BB5496">
              <w:t>GVHD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9DEB0E" w14:textId="77777777" w:rsidR="00A76A11" w:rsidRPr="00BB5496" w:rsidRDefault="00A76A11" w:rsidP="00BB5496">
            <w:r w:rsidRPr="00BB5496">
              <w:t>MMF + MTX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4F6F98" w14:textId="77777777" w:rsidR="00A76A11" w:rsidRPr="00BB5496" w:rsidRDefault="00A76A11" w:rsidP="00BB5496">
            <w:r w:rsidRPr="00BB5496">
              <w:t>1</w:t>
            </w:r>
          </w:p>
        </w:tc>
      </w:tr>
      <w:tr w:rsidR="00A76A11" w:rsidRPr="00BB5496" w14:paraId="1C277FF1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59859A" w14:textId="77777777" w:rsidR="00A76A11" w:rsidRPr="00BB5496" w:rsidRDefault="00A76A11" w:rsidP="00BB5496">
            <w:r w:rsidRPr="00BB5496">
              <w:t>HLA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675749" w14:textId="77777777" w:rsidR="00A76A11" w:rsidRPr="00BB5496" w:rsidRDefault="00A76A11" w:rsidP="00BB5496">
            <w:r w:rsidRPr="00BB5496">
              <w:t>8/8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8C6C66" w14:textId="77777777" w:rsidR="00A76A11" w:rsidRPr="00BB5496" w:rsidRDefault="00A76A11" w:rsidP="00BB5496">
            <w:r w:rsidRPr="00BB5496">
              <w:t>1177</w:t>
            </w:r>
          </w:p>
        </w:tc>
      </w:tr>
      <w:tr w:rsidR="00A76A11" w:rsidRPr="00BB5496" w14:paraId="25D9EC62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63EFD5" w14:textId="77777777" w:rsidR="00A76A11" w:rsidRPr="00BB5496" w:rsidRDefault="00A76A11" w:rsidP="00BB5496">
            <w:r w:rsidRPr="00BB5496">
              <w:t>HLA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F48975" w14:textId="77777777" w:rsidR="00A76A11" w:rsidRPr="00BB5496" w:rsidRDefault="00A76A11" w:rsidP="00BB5496">
            <w:r w:rsidRPr="00BB5496">
              <w:t>&lt;=6/8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4A277E" w14:textId="77777777" w:rsidR="00A76A11" w:rsidRPr="00BB5496" w:rsidRDefault="00A76A11" w:rsidP="00BB5496">
            <w:r w:rsidRPr="00BB5496">
              <w:t>383</w:t>
            </w:r>
          </w:p>
        </w:tc>
      </w:tr>
      <w:tr w:rsidR="00A76A11" w:rsidRPr="00BB5496" w14:paraId="0B83874A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4E3CC0" w14:textId="77777777" w:rsidR="00A76A11" w:rsidRPr="00BB5496" w:rsidRDefault="00A76A11" w:rsidP="00BB5496">
            <w:r w:rsidRPr="00BB5496">
              <w:t>HLA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7D60BA" w14:textId="77777777" w:rsidR="00A76A11" w:rsidRPr="00BB5496" w:rsidRDefault="00A76A11" w:rsidP="00BB5496">
            <w:r w:rsidRPr="00BB5496">
              <w:t>7/8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F48448" w14:textId="77777777" w:rsidR="00A76A11" w:rsidRPr="00BB5496" w:rsidRDefault="00A76A11" w:rsidP="00BB5496">
            <w:r w:rsidRPr="00BB5496">
              <w:t>80</w:t>
            </w:r>
          </w:p>
        </w:tc>
      </w:tr>
      <w:tr w:rsidR="00A76A11" w:rsidRPr="00BB5496" w14:paraId="1A2F6399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E9E026" w14:textId="77777777" w:rsidR="00A76A11" w:rsidRPr="00BB5496" w:rsidRDefault="00A76A11" w:rsidP="00BB5496">
            <w:r w:rsidRPr="00BB5496">
              <w:t>HLA_FINAL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48E978" w14:textId="77777777" w:rsidR="00A76A11" w:rsidRPr="00BB5496" w:rsidRDefault="00A76A11" w:rsidP="00BB5496">
            <w:proofErr w:type="spellStart"/>
            <w:r w:rsidRPr="00BB5496">
              <w:t>NaN</w:t>
            </w:r>
            <w:proofErr w:type="spellEnd"/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318E5D" w14:textId="77777777" w:rsidR="00A76A11" w:rsidRPr="00BB5496" w:rsidRDefault="00A76A11" w:rsidP="00BB5496">
            <w:r w:rsidRPr="00BB5496">
              <w:t>1</w:t>
            </w:r>
          </w:p>
        </w:tc>
      </w:tr>
      <w:tr w:rsidR="00A76A11" w:rsidRPr="00BB5496" w14:paraId="33C756E1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0CA7F2" w14:textId="77777777" w:rsidR="00A76A11" w:rsidRPr="00BB5496" w:rsidRDefault="00A76A11" w:rsidP="00BB5496">
            <w:r w:rsidRPr="00BB5496">
              <w:t>RCMVP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93ADB5" w14:textId="77777777" w:rsidR="00A76A11" w:rsidRPr="00BB5496" w:rsidRDefault="00A76A11" w:rsidP="00BB5496">
            <w:r w:rsidRPr="00BB5496">
              <w:t>Positiv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7BB478" w14:textId="77777777" w:rsidR="00A76A11" w:rsidRPr="00BB5496" w:rsidRDefault="00A76A11" w:rsidP="00BB5496">
            <w:r w:rsidRPr="00BB5496">
              <w:t>765</w:t>
            </w:r>
          </w:p>
        </w:tc>
      </w:tr>
      <w:tr w:rsidR="00A76A11" w:rsidRPr="00BB5496" w14:paraId="086086CD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CD62D" w14:textId="77777777" w:rsidR="00A76A11" w:rsidRPr="00BB5496" w:rsidRDefault="00A76A11" w:rsidP="00BB5496">
            <w:r w:rsidRPr="00BB5496">
              <w:t>RCMVP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91270E" w14:textId="77777777" w:rsidR="00A76A11" w:rsidRPr="00BB5496" w:rsidRDefault="00A76A11" w:rsidP="00BB5496">
            <w:r w:rsidRPr="00BB5496">
              <w:t>Negative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943276" w14:textId="77777777" w:rsidR="00A76A11" w:rsidRPr="00BB5496" w:rsidRDefault="00A76A11" w:rsidP="00BB5496">
            <w:r w:rsidRPr="00BB5496">
              <w:t>745</w:t>
            </w:r>
          </w:p>
        </w:tc>
      </w:tr>
      <w:tr w:rsidR="00A76A11" w:rsidRPr="00BB5496" w14:paraId="5C22E91B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202735" w14:textId="77777777" w:rsidR="00A76A11" w:rsidRPr="00BB5496" w:rsidRDefault="00A76A11" w:rsidP="00BB5496">
            <w:r w:rsidRPr="00BB5496">
              <w:t>RCMVP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8D1A0F" w14:textId="77777777" w:rsidR="00A76A11" w:rsidRPr="00BB5496" w:rsidRDefault="00A76A11" w:rsidP="00BB5496">
            <w:proofErr w:type="spellStart"/>
            <w:r w:rsidRPr="00BB5496">
              <w:t>NaN</w:t>
            </w:r>
            <w:proofErr w:type="spellEnd"/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2D8A64" w14:textId="77777777" w:rsidR="00A76A11" w:rsidRPr="00BB5496" w:rsidRDefault="00A76A11" w:rsidP="00BB5496">
            <w:r w:rsidRPr="00BB5496">
              <w:t>131</w:t>
            </w:r>
          </w:p>
        </w:tc>
      </w:tr>
      <w:tr w:rsidR="00A76A11" w:rsidRPr="00BB5496" w14:paraId="59511DA2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5954A" w14:textId="77777777" w:rsidR="00A76A11" w:rsidRPr="00BB5496" w:rsidRDefault="00A76A11" w:rsidP="00BB5496">
            <w:r w:rsidRPr="00BB5496">
              <w:t>NACS2Y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4D019C" w14:textId="77777777" w:rsidR="00A76A11" w:rsidRPr="00BB5496" w:rsidRDefault="00A76A11" w:rsidP="00BB5496">
            <w:proofErr w:type="spellStart"/>
            <w:r w:rsidRPr="00BB5496">
              <w:t>NaN</w:t>
            </w:r>
            <w:proofErr w:type="spellEnd"/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43B3AE" w14:textId="77777777" w:rsidR="00A76A11" w:rsidRPr="00BB5496" w:rsidRDefault="00A76A11" w:rsidP="00BB5496">
            <w:r w:rsidRPr="00BB5496">
              <w:t>1063</w:t>
            </w:r>
          </w:p>
        </w:tc>
      </w:tr>
      <w:tr w:rsidR="00A76A11" w:rsidRPr="00BB5496" w14:paraId="3C6FB21B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AC09F" w14:textId="77777777" w:rsidR="00A76A11" w:rsidRPr="00BB5496" w:rsidRDefault="00A76A11" w:rsidP="00BB5496">
            <w:r w:rsidRPr="00BB5496">
              <w:t>NACS2Y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EC5567" w14:textId="77777777" w:rsidR="00A76A11" w:rsidRPr="00BB5496" w:rsidRDefault="00A76A11" w:rsidP="00BB5496">
            <w:r w:rsidRPr="00BB5496">
              <w:t>0.0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950864" w14:textId="77777777" w:rsidR="00A76A11" w:rsidRPr="00BB5496" w:rsidRDefault="00A76A11" w:rsidP="00BB5496">
            <w:r w:rsidRPr="00BB5496">
              <w:t>381</w:t>
            </w:r>
          </w:p>
        </w:tc>
      </w:tr>
      <w:tr w:rsidR="00A76A11" w:rsidRPr="00BB5496" w14:paraId="24CA6A66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107E1E" w14:textId="77777777" w:rsidR="00A76A11" w:rsidRPr="00BB5496" w:rsidRDefault="00A76A11" w:rsidP="00BB5496">
            <w:r w:rsidRPr="00BB5496">
              <w:t>NACS2Y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C3033E" w14:textId="77777777" w:rsidR="00A76A11" w:rsidRPr="00BB5496" w:rsidRDefault="00A76A11" w:rsidP="00BB5496">
            <w:r w:rsidRPr="00BB5496">
              <w:t>1.0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019CB" w14:textId="77777777" w:rsidR="00A76A11" w:rsidRPr="00BB5496" w:rsidRDefault="00A76A11" w:rsidP="00BB5496">
            <w:r w:rsidRPr="00BB5496">
              <w:t>110</w:t>
            </w:r>
          </w:p>
        </w:tc>
      </w:tr>
      <w:tr w:rsidR="00A76A11" w:rsidRPr="00BB5496" w14:paraId="384C2005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6082E1" w14:textId="77777777" w:rsidR="00A76A11" w:rsidRPr="00BB5496" w:rsidRDefault="00A76A11" w:rsidP="00BB5496">
            <w:r w:rsidRPr="00BB5496">
              <w:t>NACS2Y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89B195" w14:textId="77777777" w:rsidR="00A76A11" w:rsidRPr="00BB5496" w:rsidRDefault="00A76A11" w:rsidP="00BB5496">
            <w:r w:rsidRPr="00BB5496">
              <w:t>2.0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6E4B51" w14:textId="77777777" w:rsidR="00A76A11" w:rsidRPr="00BB5496" w:rsidRDefault="00A76A11" w:rsidP="00BB5496">
            <w:r w:rsidRPr="00BB5496">
              <w:t>48</w:t>
            </w:r>
          </w:p>
        </w:tc>
      </w:tr>
      <w:tr w:rsidR="00A76A11" w:rsidRPr="00BB5496" w14:paraId="0A73B41B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751F21" w14:textId="77777777" w:rsidR="00A76A11" w:rsidRPr="00BB5496" w:rsidRDefault="00A76A11" w:rsidP="00BB5496">
            <w:r w:rsidRPr="00BB5496">
              <w:t>NACS2Y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38217C" w14:textId="77777777" w:rsidR="00A76A11" w:rsidRPr="00BB5496" w:rsidRDefault="00A76A11" w:rsidP="00BB5496">
            <w:r w:rsidRPr="00BB5496">
              <w:t>3.0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96C7B" w14:textId="77777777" w:rsidR="00A76A11" w:rsidRPr="00BB5496" w:rsidRDefault="00A76A11" w:rsidP="00BB5496">
            <w:r w:rsidRPr="00BB5496">
              <w:t>25</w:t>
            </w:r>
          </w:p>
        </w:tc>
      </w:tr>
      <w:tr w:rsidR="00A76A11" w:rsidRPr="00BB5496" w14:paraId="77ABA168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D1283C" w14:textId="77777777" w:rsidR="00A76A11" w:rsidRPr="00BB5496" w:rsidRDefault="00A76A11" w:rsidP="00BB5496">
            <w:r w:rsidRPr="00BB5496">
              <w:t>NACS2Y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0130A8" w14:textId="77777777" w:rsidR="00A76A11" w:rsidRPr="00BB5496" w:rsidRDefault="00A76A11" w:rsidP="00BB5496">
            <w:r w:rsidRPr="00BB5496">
              <w:t>4.0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B472F9" w14:textId="77777777" w:rsidR="00A76A11" w:rsidRPr="00BB5496" w:rsidRDefault="00A76A11" w:rsidP="00BB5496">
            <w:r w:rsidRPr="00BB5496">
              <w:t>13</w:t>
            </w:r>
          </w:p>
        </w:tc>
      </w:tr>
      <w:tr w:rsidR="00A76A11" w:rsidRPr="00BB5496" w14:paraId="21CC9836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5C02A7" w14:textId="77777777" w:rsidR="00A76A11" w:rsidRPr="00BB5496" w:rsidRDefault="00A76A11" w:rsidP="00BB5496">
            <w:r w:rsidRPr="00BB5496">
              <w:t>NACS2Y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E7B7C" w14:textId="77777777" w:rsidR="00A76A11" w:rsidRPr="00BB5496" w:rsidRDefault="00A76A11" w:rsidP="00BB5496">
            <w:r w:rsidRPr="00BB5496">
              <w:t>6.0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343470" w14:textId="77777777" w:rsidR="00A76A11" w:rsidRPr="00BB5496" w:rsidRDefault="00A76A11" w:rsidP="00BB5496">
            <w:r w:rsidRPr="00BB5496">
              <w:t>1</w:t>
            </w:r>
          </w:p>
        </w:tc>
      </w:tr>
      <w:tr w:rsidR="00A76A11" w:rsidRPr="00BB5496" w14:paraId="5B14FEFF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81C32" w14:textId="77777777" w:rsidR="00A76A11" w:rsidRPr="00BB5496" w:rsidRDefault="00A76A11" w:rsidP="00BB5496">
            <w:r w:rsidRPr="00BB5496">
              <w:t>EXCHTFP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5E7612" w14:textId="77777777" w:rsidR="00A76A11" w:rsidRPr="00BB5496" w:rsidRDefault="00A76A11" w:rsidP="00BB5496">
            <w:proofErr w:type="spellStart"/>
            <w:r w:rsidRPr="00BB5496">
              <w:t>NaN</w:t>
            </w:r>
            <w:proofErr w:type="spellEnd"/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E44418" w14:textId="77777777" w:rsidR="00A76A11" w:rsidRPr="00BB5496" w:rsidRDefault="00A76A11" w:rsidP="00BB5496">
            <w:r w:rsidRPr="00BB5496">
              <w:t>1291</w:t>
            </w:r>
          </w:p>
        </w:tc>
      </w:tr>
      <w:tr w:rsidR="00A76A11" w:rsidRPr="00BB5496" w14:paraId="54C01F9D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8751E8" w14:textId="77777777" w:rsidR="00A76A11" w:rsidRPr="00BB5496" w:rsidRDefault="00A76A11" w:rsidP="00BB5496">
            <w:r w:rsidRPr="00BB5496">
              <w:t>EXCHTFP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5DFFE2" w14:textId="77777777" w:rsidR="00A76A11" w:rsidRPr="00BB5496" w:rsidRDefault="00A76A11" w:rsidP="00BB5496">
            <w:r w:rsidRPr="00BB5496">
              <w:t>Yes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2E4955" w14:textId="77777777" w:rsidR="00A76A11" w:rsidRPr="00BB5496" w:rsidRDefault="00A76A11" w:rsidP="00BB5496">
            <w:r w:rsidRPr="00BB5496">
              <w:t>215</w:t>
            </w:r>
          </w:p>
        </w:tc>
      </w:tr>
      <w:tr w:rsidR="00A76A11" w:rsidRPr="00BB5496" w14:paraId="07FDB71C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9ACCA" w14:textId="77777777" w:rsidR="00A76A11" w:rsidRPr="00BB5496" w:rsidRDefault="00A76A11" w:rsidP="00BB5496">
            <w:r w:rsidRPr="00BB5496">
              <w:t>EXCHTFP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B6AAA8" w14:textId="77777777" w:rsidR="00A76A11" w:rsidRPr="00BB5496" w:rsidRDefault="00A76A11" w:rsidP="00BB5496">
            <w:r w:rsidRPr="00BB5496">
              <w:t>No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DD0BD" w14:textId="77777777" w:rsidR="00A76A11" w:rsidRPr="00BB5496" w:rsidRDefault="00A76A11" w:rsidP="00BB5496">
            <w:r w:rsidRPr="00BB5496">
              <w:t>135</w:t>
            </w:r>
          </w:p>
        </w:tc>
      </w:tr>
      <w:tr w:rsidR="00A76A11" w:rsidRPr="00BB5496" w14:paraId="301620A2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66557C" w14:textId="77777777" w:rsidR="00A76A11" w:rsidRPr="00BB5496" w:rsidRDefault="00A76A11" w:rsidP="00BB5496">
            <w:r w:rsidRPr="00BB5496">
              <w:t>VOC2YP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EA4540" w14:textId="77777777" w:rsidR="00A76A11" w:rsidRPr="00BB5496" w:rsidRDefault="00A76A11" w:rsidP="00BB5496">
            <w:proofErr w:type="spellStart"/>
            <w:r w:rsidRPr="00BB5496">
              <w:t>NaN</w:t>
            </w:r>
            <w:proofErr w:type="spellEnd"/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6F5B81" w14:textId="77777777" w:rsidR="00A76A11" w:rsidRPr="00BB5496" w:rsidRDefault="00A76A11" w:rsidP="00BB5496">
            <w:r w:rsidRPr="00BB5496">
              <w:t>903</w:t>
            </w:r>
          </w:p>
        </w:tc>
      </w:tr>
      <w:tr w:rsidR="00A76A11" w:rsidRPr="00BB5496" w14:paraId="3A09AF7B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EEA63D" w14:textId="77777777" w:rsidR="00A76A11" w:rsidRPr="00BB5496" w:rsidRDefault="00A76A11" w:rsidP="00BB5496">
            <w:r w:rsidRPr="00BB5496">
              <w:t>VOC2YP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6C659F" w14:textId="77777777" w:rsidR="00A76A11" w:rsidRPr="00BB5496" w:rsidRDefault="00A76A11" w:rsidP="00BB5496">
            <w:r w:rsidRPr="00BB5496">
              <w:t>Yes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838171" w14:textId="77777777" w:rsidR="00A76A11" w:rsidRPr="00BB5496" w:rsidRDefault="00A76A11" w:rsidP="00BB5496">
            <w:r w:rsidRPr="00BB5496">
              <w:t>460</w:t>
            </w:r>
          </w:p>
        </w:tc>
      </w:tr>
      <w:tr w:rsidR="00A76A11" w:rsidRPr="00BB5496" w14:paraId="462B7946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9DDD06" w14:textId="77777777" w:rsidR="00A76A11" w:rsidRPr="00BB5496" w:rsidRDefault="00A76A11" w:rsidP="00BB5496">
            <w:r w:rsidRPr="00BB5496">
              <w:t>VOC2YP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34F2C3" w14:textId="77777777" w:rsidR="00A76A11" w:rsidRPr="00BB5496" w:rsidRDefault="00A76A11" w:rsidP="00BB5496">
            <w:r w:rsidRPr="00BB5496">
              <w:t>No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521CE7" w14:textId="77777777" w:rsidR="00A76A11" w:rsidRPr="00BB5496" w:rsidRDefault="00A76A11" w:rsidP="00BB5496">
            <w:r w:rsidRPr="00BB5496">
              <w:t>278</w:t>
            </w:r>
          </w:p>
        </w:tc>
      </w:tr>
      <w:tr w:rsidR="00A76A11" w:rsidRPr="00BB5496" w14:paraId="3BF05522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D8447B" w14:textId="77777777" w:rsidR="00A76A11" w:rsidRPr="00BB5496" w:rsidRDefault="00A76A11" w:rsidP="00BB5496">
            <w:r w:rsidRPr="00BB5496">
              <w:t>VOCFRQP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C7DDA7" w14:textId="77777777" w:rsidR="00A76A11" w:rsidRPr="00BB5496" w:rsidRDefault="00A76A11" w:rsidP="00BB5496">
            <w:proofErr w:type="spellStart"/>
            <w:r w:rsidRPr="00BB5496">
              <w:t>NaN</w:t>
            </w:r>
            <w:proofErr w:type="spellEnd"/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8F27A3" w14:textId="77777777" w:rsidR="00A76A11" w:rsidRPr="00BB5496" w:rsidRDefault="00A76A11" w:rsidP="00BB5496">
            <w:r w:rsidRPr="00BB5496">
              <w:t>1000</w:t>
            </w:r>
          </w:p>
        </w:tc>
      </w:tr>
      <w:tr w:rsidR="00A76A11" w:rsidRPr="00BB5496" w14:paraId="67C051B2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EC6AE" w14:textId="77777777" w:rsidR="00A76A11" w:rsidRPr="00BB5496" w:rsidRDefault="00A76A11" w:rsidP="00BB5496">
            <w:r w:rsidRPr="00BB5496">
              <w:t>VOCFRQP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8C613" w14:textId="77777777" w:rsidR="00A76A11" w:rsidRPr="00BB5496" w:rsidRDefault="00A76A11" w:rsidP="00BB5496">
            <w:r w:rsidRPr="00BB5496">
              <w:t>&lt; 3/y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3779C" w14:textId="77777777" w:rsidR="00A76A11" w:rsidRPr="00BB5496" w:rsidRDefault="00A76A11" w:rsidP="00BB5496">
            <w:r w:rsidRPr="00BB5496">
              <w:t>445</w:t>
            </w:r>
          </w:p>
        </w:tc>
      </w:tr>
      <w:tr w:rsidR="00A76A11" w14:paraId="180A0DC9" w14:textId="77777777" w:rsidTr="00426746">
        <w:trPr>
          <w:trHeight w:val="300"/>
        </w:trPr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0B0912" w14:textId="77777777" w:rsidR="00A76A11" w:rsidRPr="00BB5496" w:rsidRDefault="00A76A11" w:rsidP="00BB5496">
            <w:r w:rsidRPr="00BB5496">
              <w:t>VOCFRQP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67EC47" w14:textId="77777777" w:rsidR="00A76A11" w:rsidRPr="00BB5496" w:rsidRDefault="00A76A11" w:rsidP="00BB5496">
            <w:r w:rsidRPr="00BB5496">
              <w:t>&gt;= 3/yr</w:t>
            </w:r>
          </w:p>
        </w:tc>
        <w:tc>
          <w:tcPr>
            <w:tcW w:w="2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E0397C" w14:textId="77777777" w:rsidR="00A76A11" w:rsidRPr="00BB5496" w:rsidRDefault="00A76A11" w:rsidP="00BB5496">
            <w:r w:rsidRPr="00BB5496">
              <w:t>196</w:t>
            </w:r>
          </w:p>
        </w:tc>
      </w:tr>
    </w:tbl>
    <w:p w14:paraId="0D068C5A" w14:textId="77777777" w:rsidR="009E6DE9" w:rsidRPr="00A76A11" w:rsidRDefault="009E6DE9" w:rsidP="00BB5496"/>
    <w:sectPr w:rsidR="009E6DE9" w:rsidRPr="00A76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9EC3EA" w14:textId="77777777" w:rsidR="006A0DE2" w:rsidRDefault="006A0DE2" w:rsidP="00BB5496">
      <w:r>
        <w:separator/>
      </w:r>
    </w:p>
  </w:endnote>
  <w:endnote w:type="continuationSeparator" w:id="0">
    <w:p w14:paraId="1608FB53" w14:textId="77777777" w:rsidR="006A0DE2" w:rsidRDefault="006A0DE2" w:rsidP="00BB5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66912C" w14:textId="77777777" w:rsidR="006A0DE2" w:rsidRDefault="006A0DE2" w:rsidP="00BB5496">
      <w:r>
        <w:separator/>
      </w:r>
    </w:p>
  </w:footnote>
  <w:footnote w:type="continuationSeparator" w:id="0">
    <w:p w14:paraId="7F2A46BF" w14:textId="77777777" w:rsidR="006A0DE2" w:rsidRDefault="006A0DE2" w:rsidP="00BB5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A11"/>
    <w:rsid w:val="00000E89"/>
    <w:rsid w:val="000157CC"/>
    <w:rsid w:val="00060160"/>
    <w:rsid w:val="000B03DB"/>
    <w:rsid w:val="0010221C"/>
    <w:rsid w:val="0011257F"/>
    <w:rsid w:val="0014067B"/>
    <w:rsid w:val="00160409"/>
    <w:rsid w:val="00181382"/>
    <w:rsid w:val="00181706"/>
    <w:rsid w:val="001E1DD4"/>
    <w:rsid w:val="00255859"/>
    <w:rsid w:val="002718C3"/>
    <w:rsid w:val="00284CD6"/>
    <w:rsid w:val="0029031E"/>
    <w:rsid w:val="002A0AA3"/>
    <w:rsid w:val="002E28EB"/>
    <w:rsid w:val="003552BF"/>
    <w:rsid w:val="00365AF8"/>
    <w:rsid w:val="00386872"/>
    <w:rsid w:val="003B13EF"/>
    <w:rsid w:val="003B5D3F"/>
    <w:rsid w:val="003C0633"/>
    <w:rsid w:val="00400E9D"/>
    <w:rsid w:val="004C3ED0"/>
    <w:rsid w:val="004E5C92"/>
    <w:rsid w:val="00517152"/>
    <w:rsid w:val="00525049"/>
    <w:rsid w:val="00535F6E"/>
    <w:rsid w:val="005852B9"/>
    <w:rsid w:val="005E5EF9"/>
    <w:rsid w:val="00637E76"/>
    <w:rsid w:val="00685C2E"/>
    <w:rsid w:val="00690FE2"/>
    <w:rsid w:val="006A0DE2"/>
    <w:rsid w:val="00726DAC"/>
    <w:rsid w:val="00742436"/>
    <w:rsid w:val="0080181A"/>
    <w:rsid w:val="00843A1F"/>
    <w:rsid w:val="00844F39"/>
    <w:rsid w:val="008A747A"/>
    <w:rsid w:val="00995931"/>
    <w:rsid w:val="009979ED"/>
    <w:rsid w:val="009A71B6"/>
    <w:rsid w:val="009C46D2"/>
    <w:rsid w:val="009E260B"/>
    <w:rsid w:val="009E6DE9"/>
    <w:rsid w:val="00A76A11"/>
    <w:rsid w:val="00AE5D61"/>
    <w:rsid w:val="00B76CD7"/>
    <w:rsid w:val="00B97486"/>
    <w:rsid w:val="00BB5496"/>
    <w:rsid w:val="00BC715D"/>
    <w:rsid w:val="00C134E1"/>
    <w:rsid w:val="00C2323E"/>
    <w:rsid w:val="00C73138"/>
    <w:rsid w:val="00CB3AFD"/>
    <w:rsid w:val="00D05BFA"/>
    <w:rsid w:val="00D311F9"/>
    <w:rsid w:val="00D35269"/>
    <w:rsid w:val="00D7557C"/>
    <w:rsid w:val="00D9092F"/>
    <w:rsid w:val="00DD555D"/>
    <w:rsid w:val="00DE0DE6"/>
    <w:rsid w:val="00EF0C1D"/>
    <w:rsid w:val="00F03306"/>
    <w:rsid w:val="00F25692"/>
    <w:rsid w:val="00F869D1"/>
    <w:rsid w:val="00FC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44AD80"/>
  <w15:chartTrackingRefBased/>
  <w15:docId w15:val="{78234A47-4F84-504F-8967-B8943266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A11"/>
    <w:pPr>
      <w:suppressAutoHyphens/>
      <w:autoSpaceDN w:val="0"/>
      <w:spacing w:after="0" w:line="240" w:lineRule="auto"/>
    </w:pPr>
    <w:rPr>
      <w:rFonts w:ascii="Cambria" w:eastAsia="MS Mincho" w:hAnsi="Cambria" w:cs="Mang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A11"/>
    <w:pPr>
      <w:keepNext/>
      <w:keepLines/>
      <w:suppressAutoHyphens w:val="0"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A11"/>
    <w:pPr>
      <w:keepNext/>
      <w:keepLines/>
      <w:suppressAutoHyphens w:val="0"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A11"/>
    <w:pPr>
      <w:keepNext/>
      <w:keepLines/>
      <w:suppressAutoHyphens w:val="0"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A11"/>
    <w:pPr>
      <w:keepNext/>
      <w:keepLines/>
      <w:suppressAutoHyphens w:val="0"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A11"/>
    <w:pPr>
      <w:keepNext/>
      <w:keepLines/>
      <w:suppressAutoHyphens w:val="0"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A11"/>
    <w:pPr>
      <w:keepNext/>
      <w:keepLines/>
      <w:suppressAutoHyphens w:val="0"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A11"/>
    <w:pPr>
      <w:keepNext/>
      <w:keepLines/>
      <w:suppressAutoHyphens w:val="0"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A11"/>
    <w:pPr>
      <w:keepNext/>
      <w:keepLines/>
      <w:suppressAutoHyphens w:val="0"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A11"/>
    <w:pPr>
      <w:keepNext/>
      <w:keepLines/>
      <w:suppressAutoHyphens w:val="0"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A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A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A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A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A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A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A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A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A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A11"/>
    <w:pPr>
      <w:suppressAutoHyphens w:val="0"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6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A11"/>
    <w:pPr>
      <w:numPr>
        <w:ilvl w:val="1"/>
      </w:numPr>
      <w:suppressAutoHyphens w:val="0"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6A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A11"/>
    <w:pPr>
      <w:suppressAutoHyphens w:val="0"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6A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A11"/>
    <w:pPr>
      <w:suppressAutoHyphens w:val="0"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6A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A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A1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B54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5496"/>
    <w:rPr>
      <w:rFonts w:ascii="Cambria" w:eastAsia="MS Mincho" w:hAnsi="Cambria" w:cs="Mang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54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5496"/>
    <w:rPr>
      <w:rFonts w:ascii="Cambria" w:eastAsia="MS Mincho" w:hAnsi="Cambria" w:cs="Mang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murti, Lakshmanan</dc:creator>
  <cp:keywords/>
  <dc:description/>
  <cp:lastModifiedBy>Monisha Swaminathan</cp:lastModifiedBy>
  <cp:revision>2</cp:revision>
  <dcterms:created xsi:type="dcterms:W3CDTF">2025-07-03T07:43:00Z</dcterms:created>
  <dcterms:modified xsi:type="dcterms:W3CDTF">2025-07-13T19:43:00Z</dcterms:modified>
</cp:coreProperties>
</file>